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79" w:type="dxa"/>
        <w:tblLook w:val="04A0" w:firstRow="1" w:lastRow="0" w:firstColumn="1" w:lastColumn="0" w:noHBand="0" w:noVBand="1"/>
      </w:tblPr>
      <w:tblGrid>
        <w:gridCol w:w="222"/>
        <w:gridCol w:w="2624"/>
        <w:gridCol w:w="505"/>
        <w:gridCol w:w="808"/>
        <w:gridCol w:w="1254"/>
        <w:gridCol w:w="1364"/>
        <w:gridCol w:w="845"/>
        <w:gridCol w:w="222"/>
        <w:gridCol w:w="505"/>
        <w:gridCol w:w="667"/>
        <w:gridCol w:w="1254"/>
        <w:gridCol w:w="1364"/>
        <w:gridCol w:w="845"/>
      </w:tblGrid>
      <w:tr w:rsidR="00EB2FC4" w:rsidRPr="00FF11CC" w14:paraId="1F75FA35" w14:textId="77777777" w:rsidTr="00732715">
        <w:trPr>
          <w:trHeight w:val="300"/>
        </w:trPr>
        <w:tc>
          <w:tcPr>
            <w:tcW w:w="1247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205A" w14:textId="433CE825" w:rsidR="00EB2FC4" w:rsidRPr="00FF11CC" w:rsidRDefault="009F5A5E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Supplement</w:t>
            </w:r>
            <w:r w:rsidR="00740762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al</w:t>
            </w: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496B7F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Table</w:t>
            </w:r>
            <w:r w:rsidRPr="00593344">
              <w:rPr>
                <w:rFonts w:ascii="DengXian" w:eastAsia="DengXian" w:hAnsi="DengXi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61BA2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EB2FC4"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The association of B7</w:t>
            </w:r>
            <w:r w:rsidR="002127B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EB2FC4"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tratification with clinicopathological characteristics in both groups</w:t>
            </w:r>
          </w:p>
        </w:tc>
      </w:tr>
      <w:tr w:rsidR="00EB2FC4" w:rsidRPr="00FF11CC" w14:paraId="544E9C40" w14:textId="77777777" w:rsidTr="00732715">
        <w:trPr>
          <w:trHeight w:val="300"/>
        </w:trPr>
        <w:tc>
          <w:tcPr>
            <w:tcW w:w="28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C911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7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8815" w14:textId="3C8CC8ED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8065EF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rain</w:t>
            </w: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ing 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6E3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ECA0" w14:textId="6BC5A0B6" w:rsidR="00EB2FC4" w:rsidRPr="00FF11CC" w:rsidRDefault="008065EF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="00EB2FC4"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EB2FC4" w:rsidRPr="00FF11CC" w14:paraId="3A503BFE" w14:textId="77777777" w:rsidTr="00732715">
        <w:trPr>
          <w:trHeight w:val="300"/>
        </w:trPr>
        <w:tc>
          <w:tcPr>
            <w:tcW w:w="28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CD3344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6B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E9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8111" w14:textId="040CC9C8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7</w:t>
            </w:r>
            <w:r w:rsidR="002127BF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stratific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4B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23A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D1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0493" w14:textId="66C81D28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7</w:t>
            </w:r>
            <w:r w:rsidR="002127BF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stratification</w:t>
            </w:r>
          </w:p>
        </w:tc>
      </w:tr>
      <w:tr w:rsidR="00EB2FC4" w:rsidRPr="00FF11CC" w14:paraId="637B9EF6" w14:textId="77777777" w:rsidTr="00732715">
        <w:trPr>
          <w:trHeight w:val="300"/>
        </w:trPr>
        <w:tc>
          <w:tcPr>
            <w:tcW w:w="28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A48C7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DB6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C17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54F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low grad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53E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igh grad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C75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8A4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987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E7F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C79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low grad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D64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igh grad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0C8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B2FC4" w:rsidRPr="00FF11CC" w14:paraId="7346B223" w14:textId="77777777" w:rsidTr="00732715">
        <w:trPr>
          <w:trHeight w:val="30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2D0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293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A6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01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349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D9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EF0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BB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85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ABD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A5A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60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2C37D1CA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76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AF62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oor, undifferenti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1E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A8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.7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14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A0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D7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807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C6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36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5.9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9B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F2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5E6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 w:rsidR="00EB2FC4" w:rsidRPr="00FF11CC" w14:paraId="1C361A5C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E9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FEB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ell, Moderat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F28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BC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5.2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B1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0C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DB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51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D1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5F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4.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21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2D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98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6274B65F" w14:textId="77777777" w:rsidTr="00732715">
        <w:trPr>
          <w:trHeight w:val="30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E9F3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evin stag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07C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A0A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8B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5C1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C82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26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53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49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AF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9A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5C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022D3782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1F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AD5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V, V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1A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64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3.1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F5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54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12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EC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03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B32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4.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78D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91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AF5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EB2FC4" w:rsidRPr="00FF11CC" w14:paraId="3F720341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1B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23A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, II, III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88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A1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6.8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79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E5E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1A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83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A6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7D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5.9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94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94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A9B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6471E8C6" w14:textId="77777777" w:rsidTr="00732715">
        <w:trPr>
          <w:trHeight w:val="30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BC8B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18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D6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29F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0C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8C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E9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68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FD3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69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A1C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52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2112CF17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E27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C8B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II, IV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76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ABD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5.2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8D9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BD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4A3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DFA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C1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0F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6.0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B5C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F4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E5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EB2FC4" w:rsidRPr="00FF11CC" w14:paraId="339E8FBF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84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A69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, II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C29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98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.7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59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4E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4D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580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4B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69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3.9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887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87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CE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12175A6A" w14:textId="77777777" w:rsidTr="00732715">
        <w:trPr>
          <w:trHeight w:val="30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674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8B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ED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891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8B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7EC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7E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15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5DB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93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78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F49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68C99B14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D4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B7D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3, T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6A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D1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5.7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643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E2B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BB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F3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987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8B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7.2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B3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614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FED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EB2FC4" w:rsidRPr="00FF11CC" w14:paraId="6F5A9E84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3CB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1EB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1, T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90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3E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4.2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43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C94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D5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8E7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9FD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89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2.7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B9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A8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C3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0848E04E" w14:textId="77777777" w:rsidTr="00732715">
        <w:trPr>
          <w:trHeight w:val="30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21CC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BB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D21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BB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23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A6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7F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01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78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41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962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82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74A63D95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E8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E1BF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1, N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019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B8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0.5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AA4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48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B5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6D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52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554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2.43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88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555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D1F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427</w:t>
            </w:r>
          </w:p>
        </w:tc>
      </w:tr>
      <w:tr w:rsidR="00EB2FC4" w:rsidRPr="00FF11CC" w14:paraId="1FAA773B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E5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117F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B5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D79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9.4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28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AC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799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580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3F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9D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7.57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51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3B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D5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77305452" w14:textId="77777777" w:rsidTr="00732715">
        <w:trPr>
          <w:trHeight w:val="30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23B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 stag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C6F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07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8DC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267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145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66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A57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38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3B3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E9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24D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23EDEDB5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68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C47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6B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D29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E555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3D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5A9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6A1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31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D90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6.8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BB3C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22E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032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B2FC4" w:rsidRPr="00FF11CC" w14:paraId="1688DD64" w14:textId="77777777" w:rsidTr="0073271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D6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30A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49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3B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318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A89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B38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7D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FA9A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703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3.1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BAD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0AB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8B46" w14:textId="77777777" w:rsidR="00EB2FC4" w:rsidRPr="00FF11CC" w:rsidRDefault="00EB2FC4" w:rsidP="00110E9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B2FC4" w:rsidRPr="00FF11CC" w14:paraId="301205AA" w14:textId="77777777" w:rsidTr="00732715">
        <w:trPr>
          <w:trHeight w:val="300"/>
        </w:trPr>
        <w:tc>
          <w:tcPr>
            <w:tcW w:w="1247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A74" w14:textId="77777777" w:rsidR="00EB2FC4" w:rsidRPr="00FF11CC" w:rsidRDefault="00EB2FC4" w:rsidP="00110E9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F11C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 value ＜0.05 is statistically significant.</w:t>
            </w:r>
          </w:p>
        </w:tc>
      </w:tr>
    </w:tbl>
    <w:p w14:paraId="5C5794DD" w14:textId="77777777" w:rsidR="00EB315C" w:rsidRPr="00EB2FC4" w:rsidRDefault="00EB315C"/>
    <w:sectPr w:rsidR="00EB315C" w:rsidRPr="00EB2FC4" w:rsidSect="00FF11C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32"/>
    <w:rsid w:val="00010D78"/>
    <w:rsid w:val="0003426D"/>
    <w:rsid w:val="0004375F"/>
    <w:rsid w:val="0007350F"/>
    <w:rsid w:val="000A2CF7"/>
    <w:rsid w:val="000F6824"/>
    <w:rsid w:val="001245CD"/>
    <w:rsid w:val="0015181E"/>
    <w:rsid w:val="00176997"/>
    <w:rsid w:val="001A3395"/>
    <w:rsid w:val="001B1F89"/>
    <w:rsid w:val="001D6242"/>
    <w:rsid w:val="002070CB"/>
    <w:rsid w:val="002127BF"/>
    <w:rsid w:val="00217341"/>
    <w:rsid w:val="00224EAA"/>
    <w:rsid w:val="002671FE"/>
    <w:rsid w:val="002B7625"/>
    <w:rsid w:val="002F7BE9"/>
    <w:rsid w:val="00361BA2"/>
    <w:rsid w:val="00377799"/>
    <w:rsid w:val="00392E1C"/>
    <w:rsid w:val="003E15A1"/>
    <w:rsid w:val="003E3899"/>
    <w:rsid w:val="003F17B3"/>
    <w:rsid w:val="00423A4E"/>
    <w:rsid w:val="00496B7F"/>
    <w:rsid w:val="004B0C4F"/>
    <w:rsid w:val="004B55E7"/>
    <w:rsid w:val="00562A86"/>
    <w:rsid w:val="005A6943"/>
    <w:rsid w:val="006E2085"/>
    <w:rsid w:val="006E7437"/>
    <w:rsid w:val="00732715"/>
    <w:rsid w:val="00740762"/>
    <w:rsid w:val="00747533"/>
    <w:rsid w:val="00754C91"/>
    <w:rsid w:val="007771CB"/>
    <w:rsid w:val="00790F20"/>
    <w:rsid w:val="007A0E8C"/>
    <w:rsid w:val="007E7A07"/>
    <w:rsid w:val="008065EF"/>
    <w:rsid w:val="00821793"/>
    <w:rsid w:val="00897DF0"/>
    <w:rsid w:val="008A1C2B"/>
    <w:rsid w:val="008B2154"/>
    <w:rsid w:val="008B48D3"/>
    <w:rsid w:val="00910B2E"/>
    <w:rsid w:val="0098638B"/>
    <w:rsid w:val="009B5A32"/>
    <w:rsid w:val="009F5A5E"/>
    <w:rsid w:val="00A40F44"/>
    <w:rsid w:val="00A5616C"/>
    <w:rsid w:val="00A63FDB"/>
    <w:rsid w:val="00AA6FDF"/>
    <w:rsid w:val="00AD5EA2"/>
    <w:rsid w:val="00B340BA"/>
    <w:rsid w:val="00B74A4F"/>
    <w:rsid w:val="00BB467C"/>
    <w:rsid w:val="00C05332"/>
    <w:rsid w:val="00C56FE3"/>
    <w:rsid w:val="00C66007"/>
    <w:rsid w:val="00CA29ED"/>
    <w:rsid w:val="00CE4DE2"/>
    <w:rsid w:val="00CF0979"/>
    <w:rsid w:val="00D663AD"/>
    <w:rsid w:val="00DB0129"/>
    <w:rsid w:val="00DB4EFB"/>
    <w:rsid w:val="00DC1572"/>
    <w:rsid w:val="00DE3400"/>
    <w:rsid w:val="00E07AA8"/>
    <w:rsid w:val="00E44633"/>
    <w:rsid w:val="00E771C4"/>
    <w:rsid w:val="00E9790C"/>
    <w:rsid w:val="00EB2FC4"/>
    <w:rsid w:val="00EB315C"/>
    <w:rsid w:val="00EC6E50"/>
    <w:rsid w:val="00EE68BC"/>
    <w:rsid w:val="00F75796"/>
    <w:rsid w:val="00FA604F"/>
    <w:rsid w:val="00FF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C49CE"/>
  <w15:chartTrackingRefBased/>
  <w15:docId w15:val="{0815AD04-AF5E-6448-880E-0D81125DC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12</cp:revision>
  <dcterms:created xsi:type="dcterms:W3CDTF">2022-01-03T11:31:00Z</dcterms:created>
  <dcterms:modified xsi:type="dcterms:W3CDTF">2022-08-16T07:25:00Z</dcterms:modified>
</cp:coreProperties>
</file>